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86806" w14:textId="77777777" w:rsidR="00CA04D4" w:rsidRDefault="00CA04D4" w:rsidP="00CA04D4">
      <w:pPr>
        <w:pStyle w:val="Caption"/>
        <w:spacing w:line="480" w:lineRule="auto"/>
        <w:jc w:val="both"/>
        <w:rPr>
          <w:rFonts w:ascii="Calibri" w:eastAsia="DengXian" w:hAnsi="Calibri"/>
          <w:color w:val="auto"/>
          <w:sz w:val="18"/>
          <w:szCs w:val="18"/>
          <w:lang w:val="en-US" w:eastAsia="zh-CN"/>
        </w:rPr>
      </w:pP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>S4 Table</w:t>
      </w:r>
      <w:r w:rsidRPr="007A3841"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. </w:t>
      </w: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Results for </w:t>
      </w:r>
      <w:r w:rsidRPr="007A3841"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the univariate linear regression models for outcome </w:t>
      </w:r>
      <w:r w:rsidRPr="006948C3">
        <w:rPr>
          <w:rFonts w:ascii="Calibri" w:eastAsia="DengXian" w:hAnsi="Calibri"/>
          <w:color w:val="auto"/>
          <w:sz w:val="18"/>
          <w:szCs w:val="18"/>
          <w:lang w:val="en-US" w:eastAsia="zh-CN"/>
        </w:rPr>
        <w:t>System Usability Score</w:t>
      </w: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. </w:t>
      </w:r>
      <w:r w:rsidRPr="003441D8">
        <w:rPr>
          <w:rFonts w:ascii="Calibri" w:eastAsia="DengXian" w:hAnsi="Calibri"/>
          <w:b w:val="0"/>
          <w:bCs w:val="0"/>
          <w:color w:val="auto"/>
          <w:sz w:val="18"/>
          <w:szCs w:val="18"/>
          <w:lang w:val="en-US" w:eastAsia="zh-CN"/>
        </w:rPr>
        <w:t>CI: Confidence Interval</w:t>
      </w:r>
      <w:r>
        <w:rPr>
          <w:rFonts w:ascii="Calibri" w:eastAsia="DengXian" w:hAnsi="Calibri"/>
          <w:b w:val="0"/>
          <w:bCs w:val="0"/>
          <w:color w:val="auto"/>
          <w:sz w:val="18"/>
          <w:szCs w:val="18"/>
          <w:lang w:val="en-US" w:eastAsia="zh-CN"/>
        </w:rPr>
        <w:t>, AIC: Akaike Information Criter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49"/>
        <w:gridCol w:w="1082"/>
        <w:gridCol w:w="1919"/>
        <w:gridCol w:w="900"/>
        <w:gridCol w:w="900"/>
        <w:gridCol w:w="1155"/>
        <w:gridCol w:w="1155"/>
      </w:tblGrid>
      <w:tr w:rsidR="00CA04D4" w:rsidRPr="00632690" w14:paraId="248D2D20" w14:textId="77777777" w:rsidTr="00ED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tcBorders>
              <w:top w:val="double" w:sz="4" w:space="0" w:color="auto"/>
              <w:bottom w:val="double" w:sz="4" w:space="0" w:color="auto"/>
            </w:tcBorders>
          </w:tcPr>
          <w:p w14:paraId="15BB87B9" w14:textId="77777777" w:rsidR="00CA04D4" w:rsidRPr="000455AC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455AC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Predictor</w:t>
            </w:r>
          </w:p>
        </w:tc>
        <w:tc>
          <w:tcPr>
            <w:tcW w:w="578" w:type="pct"/>
            <w:tcBorders>
              <w:top w:val="double" w:sz="4" w:space="0" w:color="auto"/>
              <w:bottom w:val="double" w:sz="4" w:space="0" w:color="auto"/>
            </w:tcBorders>
          </w:tcPr>
          <w:p w14:paraId="56527A01" w14:textId="77777777" w:rsidR="00CA04D4" w:rsidRPr="000455AC" w:rsidRDefault="00CA04D4" w:rsidP="00ED7D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25" w:type="pct"/>
            <w:tcBorders>
              <w:top w:val="double" w:sz="4" w:space="0" w:color="auto"/>
              <w:bottom w:val="double" w:sz="4" w:space="0" w:color="auto"/>
            </w:tcBorders>
          </w:tcPr>
          <w:p w14:paraId="351F623D" w14:textId="77777777" w:rsidR="00CA04D4" w:rsidRPr="000455AC" w:rsidRDefault="00CA04D4" w:rsidP="00ED7D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455AC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Estimate (95% CI)</w:t>
            </w:r>
          </w:p>
        </w:tc>
        <w:tc>
          <w:tcPr>
            <w:tcW w:w="481" w:type="pct"/>
            <w:tcBorders>
              <w:top w:val="double" w:sz="4" w:space="0" w:color="auto"/>
              <w:bottom w:val="double" w:sz="4" w:space="0" w:color="auto"/>
            </w:tcBorders>
          </w:tcPr>
          <w:p w14:paraId="10088AE4" w14:textId="77777777" w:rsidR="00CA04D4" w:rsidRPr="000455AC" w:rsidRDefault="00CA04D4" w:rsidP="00ED7D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971E66"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  <w:t xml:space="preserve">Global </w:t>
            </w:r>
            <w:r>
              <w:rPr>
                <w:rFonts w:ascii="MinionPro-Regular" w:eastAsia="Calibri" w:hAnsi="MinionPro-Regular" w:cs="MinionPro-Regular"/>
                <w:i/>
                <w:iCs/>
                <w:color w:val="auto"/>
                <w:sz w:val="20"/>
                <w:szCs w:val="20"/>
                <w:lang w:val="en-US" w:eastAsia="en-US"/>
              </w:rPr>
              <w:t>p</w:t>
            </w:r>
            <w:r w:rsidRPr="00971E66"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  <w:t>-value</w:t>
            </w:r>
          </w:p>
        </w:tc>
        <w:tc>
          <w:tcPr>
            <w:tcW w:w="481" w:type="pct"/>
            <w:tcBorders>
              <w:top w:val="double" w:sz="4" w:space="0" w:color="auto"/>
              <w:bottom w:val="double" w:sz="4" w:space="0" w:color="auto"/>
            </w:tcBorders>
          </w:tcPr>
          <w:p w14:paraId="32C5004E" w14:textId="77777777" w:rsidR="00CA04D4" w:rsidRPr="000455AC" w:rsidRDefault="00CA04D4" w:rsidP="00ED7D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971E66"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  <w:t>Local</w:t>
            </w:r>
            <w:r>
              <w:rPr>
                <w:rFonts w:ascii="MinionPro-Regular" w:eastAsia="Calibri" w:hAnsi="MinionPro-Regular" w:cs="MinionPro-Regular"/>
                <w:i/>
                <w:iCs/>
                <w:color w:val="auto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MinionPro-Regular" w:eastAsia="Calibri" w:hAnsi="MinionPro-Regular" w:cs="MinionPro-Regular"/>
                <w:i/>
                <w:iCs/>
                <w:color w:val="auto"/>
                <w:sz w:val="20"/>
                <w:szCs w:val="20"/>
                <w:lang w:val="en-US" w:eastAsia="en-US"/>
              </w:rPr>
              <w:br/>
            </w:r>
            <w:r w:rsidRPr="000455AC">
              <w:rPr>
                <w:rFonts w:ascii="MinionPro-Regular" w:eastAsia="Calibri" w:hAnsi="MinionPro-Regular" w:cs="MinionPro-Regular"/>
                <w:i/>
                <w:iCs/>
                <w:color w:val="auto"/>
                <w:sz w:val="20"/>
                <w:szCs w:val="20"/>
                <w:lang w:val="en-US" w:eastAsia="en-US"/>
              </w:rPr>
              <w:t>p</w:t>
            </w:r>
            <w:r w:rsidRPr="000455AC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value</w:t>
            </w:r>
          </w:p>
        </w:tc>
        <w:tc>
          <w:tcPr>
            <w:tcW w:w="617" w:type="pct"/>
            <w:tcBorders>
              <w:top w:val="double" w:sz="4" w:space="0" w:color="auto"/>
              <w:bottom w:val="double" w:sz="4" w:space="0" w:color="auto"/>
            </w:tcBorders>
          </w:tcPr>
          <w:p w14:paraId="4AA98202" w14:textId="77777777" w:rsidR="00CA04D4" w:rsidRPr="000455AC" w:rsidRDefault="00CA04D4" w:rsidP="00ED7D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455AC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Adjusted R</w:t>
            </w:r>
            <w:r w:rsidRPr="000455AC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617" w:type="pct"/>
            <w:tcBorders>
              <w:top w:val="double" w:sz="4" w:space="0" w:color="auto"/>
              <w:bottom w:val="double" w:sz="4" w:space="0" w:color="auto"/>
            </w:tcBorders>
          </w:tcPr>
          <w:p w14:paraId="63ED601D" w14:textId="77777777" w:rsidR="00CA04D4" w:rsidRPr="000455AC" w:rsidRDefault="00CA04D4" w:rsidP="00ED7D3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AIC</w:t>
            </w:r>
          </w:p>
        </w:tc>
      </w:tr>
      <w:tr w:rsidR="00CA04D4" w:rsidRPr="00632690" w14:paraId="227CED21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gridSpan w:val="2"/>
            <w:tcBorders>
              <w:top w:val="double" w:sz="4" w:space="0" w:color="auto"/>
            </w:tcBorders>
          </w:tcPr>
          <w:p w14:paraId="5708F060" w14:textId="77777777" w:rsidR="00CA04D4" w:rsidRPr="000455AC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Technology readiness score</w:t>
            </w:r>
          </w:p>
        </w:tc>
        <w:tc>
          <w:tcPr>
            <w:tcW w:w="1025" w:type="pct"/>
            <w:tcBorders>
              <w:top w:val="double" w:sz="4" w:space="0" w:color="auto"/>
            </w:tcBorders>
          </w:tcPr>
          <w:p w14:paraId="0CFA8538" w14:textId="77777777" w:rsidR="00CA04D4" w:rsidRPr="00E35753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highlight w:val="yellow"/>
                <w:lang w:val="en-US" w:eastAsia="en-US"/>
              </w:rPr>
            </w:pP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.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 (1.45 -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19.86)</w:t>
            </w:r>
          </w:p>
        </w:tc>
        <w:tc>
          <w:tcPr>
            <w:tcW w:w="481" w:type="pct"/>
            <w:tcBorders>
              <w:top w:val="double" w:sz="4" w:space="0" w:color="auto"/>
            </w:tcBorders>
          </w:tcPr>
          <w:p w14:paraId="01D56FDE" w14:textId="77777777" w:rsidR="00CA04D4" w:rsidRPr="00E35753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481" w:type="pct"/>
            <w:tcBorders>
              <w:top w:val="double" w:sz="4" w:space="0" w:color="auto"/>
            </w:tcBorders>
          </w:tcPr>
          <w:p w14:paraId="743145CD" w14:textId="77777777" w:rsidR="00CA04D4" w:rsidRPr="0063068D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0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17" w:type="pct"/>
            <w:tcBorders>
              <w:top w:val="double" w:sz="4" w:space="0" w:color="auto"/>
            </w:tcBorders>
          </w:tcPr>
          <w:p w14:paraId="214FC57C" w14:textId="77777777" w:rsidR="00CA04D4" w:rsidRPr="00E35753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highlight w:val="yellow"/>
                <w:lang w:val="en-US" w:eastAsia="en-US"/>
              </w:rPr>
            </w:pP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617" w:type="pct"/>
            <w:tcBorders>
              <w:top w:val="double" w:sz="4" w:space="0" w:color="auto"/>
            </w:tcBorders>
          </w:tcPr>
          <w:p w14:paraId="0C57E1C5" w14:textId="77777777" w:rsidR="00CA04D4" w:rsidRPr="007741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11.2</w:t>
            </w:r>
          </w:p>
        </w:tc>
      </w:tr>
      <w:tr w:rsidR="00CA04D4" w:rsidRPr="00632690" w14:paraId="19E4B738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 w:val="restart"/>
          </w:tcPr>
          <w:p w14:paraId="2DA1C50F" w14:textId="77777777" w:rsidR="00CA04D4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b w:val="0"/>
                <w:bCs w:val="0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578" w:type="pct"/>
          </w:tcPr>
          <w:p w14:paraId="3211A186" w14:textId="77777777" w:rsidR="00CA04D4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025" w:type="pct"/>
          </w:tcPr>
          <w:p w14:paraId="696E59AF" w14:textId="77777777" w:rsidR="00CA04D4" w:rsidRPr="00E35753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highlight w:val="yellow"/>
                <w:lang w:val="en-US" w:eastAsia="en-US"/>
              </w:rPr>
            </w:pPr>
            <w:r w:rsidRPr="00AA40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481" w:type="pct"/>
            <w:vMerge w:val="restart"/>
          </w:tcPr>
          <w:p w14:paraId="49737DC4" w14:textId="77777777" w:rsidR="00CA04D4" w:rsidRDefault="00CA04D4" w:rsidP="00ED7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558FA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473</w:t>
            </w:r>
          </w:p>
        </w:tc>
        <w:tc>
          <w:tcPr>
            <w:tcW w:w="481" w:type="pct"/>
            <w:vMerge w:val="restart"/>
          </w:tcPr>
          <w:p w14:paraId="6EACB752" w14:textId="77777777" w:rsidR="00CA04D4" w:rsidRPr="0063068D" w:rsidRDefault="00CA04D4" w:rsidP="00ED7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617" w:type="pct"/>
            <w:vMerge w:val="restart"/>
          </w:tcPr>
          <w:p w14:paraId="7301ACF0" w14:textId="77777777" w:rsidR="00CA04D4" w:rsidRPr="00E35753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highlight w:val="yellow"/>
                <w:lang w:val="en-US" w:eastAsia="en-US"/>
              </w:rPr>
            </w:pP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0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17" w:type="pct"/>
            <w:vMerge w:val="restart"/>
          </w:tcPr>
          <w:p w14:paraId="22545F9C" w14:textId="77777777" w:rsidR="00CA04D4" w:rsidRPr="00774159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16.0</w:t>
            </w:r>
          </w:p>
        </w:tc>
      </w:tr>
      <w:tr w:rsidR="00CA04D4" w:rsidRPr="000455AC" w14:paraId="404257B3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/>
          </w:tcPr>
          <w:p w14:paraId="7655A71F" w14:textId="77777777" w:rsidR="00CA04D4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78" w:type="pct"/>
          </w:tcPr>
          <w:p w14:paraId="4EF950EA" w14:textId="77777777" w:rsidR="00CA04D4" w:rsidRPr="0076655E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025" w:type="pct"/>
          </w:tcPr>
          <w:p w14:paraId="4DA1F633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2.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 (-8.74 -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4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9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81" w:type="pct"/>
            <w:vMerge/>
          </w:tcPr>
          <w:p w14:paraId="596EF085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481" w:type="pct"/>
            <w:vMerge/>
          </w:tcPr>
          <w:p w14:paraId="100E1109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17" w:type="pct"/>
            <w:vMerge/>
          </w:tcPr>
          <w:p w14:paraId="06B03D45" w14:textId="77777777" w:rsidR="00CA04D4" w:rsidRPr="00B656AB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17" w:type="pct"/>
            <w:vMerge/>
          </w:tcPr>
          <w:p w14:paraId="322B3FFB" w14:textId="77777777" w:rsidR="00CA04D4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CA04D4" w:rsidRPr="000455AC" w14:paraId="25019AE7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 w:val="restart"/>
          </w:tcPr>
          <w:p w14:paraId="4C2B4DDC" w14:textId="77777777" w:rsidR="00CA04D4" w:rsidRPr="00E1408E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b w:val="0"/>
                <w:bCs w:val="0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Age group</w:t>
            </w:r>
          </w:p>
        </w:tc>
        <w:tc>
          <w:tcPr>
            <w:tcW w:w="578" w:type="pct"/>
          </w:tcPr>
          <w:p w14:paraId="3456D6FA" w14:textId="77777777" w:rsidR="00CA04D4" w:rsidRPr="00AA4059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76655E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&lt;40</w:t>
            </w:r>
          </w:p>
        </w:tc>
        <w:tc>
          <w:tcPr>
            <w:tcW w:w="1025" w:type="pct"/>
          </w:tcPr>
          <w:p w14:paraId="0281F770" w14:textId="77777777" w:rsidR="00CA04D4" w:rsidRPr="0076655E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A40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481" w:type="pct"/>
            <w:vMerge w:val="restart"/>
          </w:tcPr>
          <w:p w14:paraId="4EFE2328" w14:textId="77777777" w:rsidR="00CA04D4" w:rsidRPr="00AA4059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558FA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4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81" w:type="pct"/>
          </w:tcPr>
          <w:p w14:paraId="06979A77" w14:textId="77777777" w:rsidR="00CA04D4" w:rsidRPr="00AA4059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A40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617" w:type="pct"/>
            <w:vMerge w:val="restart"/>
          </w:tcPr>
          <w:p w14:paraId="010D850D" w14:textId="77777777" w:rsidR="00CA04D4" w:rsidRPr="0076655E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B656AB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0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17" w:type="pct"/>
            <w:vMerge w:val="restart"/>
          </w:tcPr>
          <w:p w14:paraId="7EB5F193" w14:textId="77777777" w:rsidR="00CA04D4" w:rsidRPr="00B656AB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17.0</w:t>
            </w:r>
          </w:p>
        </w:tc>
      </w:tr>
      <w:tr w:rsidR="00CA04D4" w:rsidRPr="00AA4059" w14:paraId="69481C01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/>
          </w:tcPr>
          <w:p w14:paraId="49A050BB" w14:textId="77777777" w:rsidR="00CA04D4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b w:val="0"/>
                <w:bCs w:val="0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78" w:type="pct"/>
          </w:tcPr>
          <w:p w14:paraId="2645F458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76655E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0-60</w:t>
            </w:r>
          </w:p>
        </w:tc>
        <w:tc>
          <w:tcPr>
            <w:tcW w:w="1025" w:type="pct"/>
          </w:tcPr>
          <w:p w14:paraId="64BBA8B6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40 (-5.30 - 12.10)</w:t>
            </w:r>
          </w:p>
        </w:tc>
        <w:tc>
          <w:tcPr>
            <w:tcW w:w="481" w:type="pct"/>
            <w:vMerge/>
          </w:tcPr>
          <w:p w14:paraId="0E4438AB" w14:textId="77777777" w:rsidR="00CA04D4" w:rsidRPr="00B656AB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481" w:type="pct"/>
          </w:tcPr>
          <w:p w14:paraId="6A3EB6D5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B656AB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4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617" w:type="pct"/>
            <w:vMerge/>
          </w:tcPr>
          <w:p w14:paraId="02F90ADC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17" w:type="pct"/>
            <w:vMerge/>
          </w:tcPr>
          <w:p w14:paraId="2722489B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CA04D4" w:rsidRPr="00AA4059" w14:paraId="4A8DF072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/>
          </w:tcPr>
          <w:p w14:paraId="0E673DF7" w14:textId="77777777" w:rsidR="00CA04D4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b w:val="0"/>
                <w:bCs w:val="0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78" w:type="pct"/>
          </w:tcPr>
          <w:p w14:paraId="29C0D9EA" w14:textId="77777777" w:rsidR="00CA04D4" w:rsidRPr="00AA4059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76655E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&gt;60</w:t>
            </w:r>
          </w:p>
        </w:tc>
        <w:tc>
          <w:tcPr>
            <w:tcW w:w="1025" w:type="pct"/>
          </w:tcPr>
          <w:p w14:paraId="6674ADC9" w14:textId="77777777" w:rsidR="00CA04D4" w:rsidRPr="00AA4059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5.50 (-3.50 - 14.50)</w:t>
            </w:r>
          </w:p>
        </w:tc>
        <w:tc>
          <w:tcPr>
            <w:tcW w:w="481" w:type="pct"/>
            <w:vMerge/>
          </w:tcPr>
          <w:p w14:paraId="253BF8AC" w14:textId="77777777" w:rsidR="00CA04D4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481" w:type="pct"/>
          </w:tcPr>
          <w:p w14:paraId="08BFB39B" w14:textId="77777777" w:rsidR="00CA04D4" w:rsidRPr="00AA4059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228</w:t>
            </w:r>
          </w:p>
        </w:tc>
        <w:tc>
          <w:tcPr>
            <w:tcW w:w="617" w:type="pct"/>
            <w:vMerge/>
          </w:tcPr>
          <w:p w14:paraId="3D5A01F9" w14:textId="77777777" w:rsidR="00CA04D4" w:rsidRPr="00AA4059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17" w:type="pct"/>
            <w:vMerge/>
          </w:tcPr>
          <w:p w14:paraId="410A7DEE" w14:textId="77777777" w:rsidR="00CA04D4" w:rsidRPr="00AA4059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CA04D4" w:rsidRPr="00AA4059" w14:paraId="6388AD5B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 w:val="restart"/>
          </w:tcPr>
          <w:p w14:paraId="424E2F37" w14:textId="77777777" w:rsidR="00CA04D4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App</w:t>
            </w:r>
          </w:p>
        </w:tc>
        <w:tc>
          <w:tcPr>
            <w:tcW w:w="578" w:type="pct"/>
          </w:tcPr>
          <w:p w14:paraId="4C7616BD" w14:textId="77777777" w:rsidR="00CA04D4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Android</w:t>
            </w:r>
          </w:p>
        </w:tc>
        <w:tc>
          <w:tcPr>
            <w:tcW w:w="1025" w:type="pct"/>
          </w:tcPr>
          <w:p w14:paraId="69532E9E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A40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481" w:type="pct"/>
            <w:vMerge w:val="restart"/>
          </w:tcPr>
          <w:p w14:paraId="37305B0F" w14:textId="77777777" w:rsidR="00CA04D4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422</w:t>
            </w:r>
          </w:p>
        </w:tc>
        <w:tc>
          <w:tcPr>
            <w:tcW w:w="481" w:type="pct"/>
          </w:tcPr>
          <w:p w14:paraId="55222B5C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617" w:type="pct"/>
            <w:vMerge w:val="restart"/>
          </w:tcPr>
          <w:p w14:paraId="1AE64B41" w14:textId="77777777" w:rsidR="00CA04D4" w:rsidRPr="00AA40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0.00</w:t>
            </w:r>
          </w:p>
        </w:tc>
        <w:tc>
          <w:tcPr>
            <w:tcW w:w="617" w:type="pct"/>
            <w:vMerge w:val="restart"/>
          </w:tcPr>
          <w:p w14:paraId="0FE1C67F" w14:textId="77777777" w:rsidR="00CA04D4" w:rsidRPr="00774159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17.6</w:t>
            </w:r>
          </w:p>
        </w:tc>
      </w:tr>
      <w:tr w:rsidR="00CA04D4" w:rsidRPr="00AA4059" w14:paraId="12D3CA0F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/>
          </w:tcPr>
          <w:p w14:paraId="0D6F773E" w14:textId="77777777" w:rsidR="00CA04D4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78" w:type="pct"/>
          </w:tcPr>
          <w:p w14:paraId="083E50AE" w14:textId="77777777" w:rsidR="00CA04D4" w:rsidRPr="00E1408E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OS</w:t>
            </w:r>
          </w:p>
        </w:tc>
        <w:tc>
          <w:tcPr>
            <w:tcW w:w="1025" w:type="pct"/>
          </w:tcPr>
          <w:p w14:paraId="59A9DDCE" w14:textId="77777777" w:rsidR="00CA04D4" w:rsidRPr="00E35753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highlight w:val="yellow"/>
                <w:lang w:val="en-US" w:eastAsia="en-US"/>
              </w:rPr>
            </w:pP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1.5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2 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-8.9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-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5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90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81" w:type="pct"/>
            <w:vMerge/>
          </w:tcPr>
          <w:p w14:paraId="64AF0352" w14:textId="77777777" w:rsidR="00CA04D4" w:rsidRPr="00E35753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481" w:type="pct"/>
          </w:tcPr>
          <w:p w14:paraId="291F58AD" w14:textId="77777777" w:rsidR="00CA04D4" w:rsidRPr="0063068D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617" w:type="pct"/>
            <w:vMerge/>
          </w:tcPr>
          <w:p w14:paraId="3299B04D" w14:textId="77777777" w:rsidR="00CA04D4" w:rsidRPr="00E35753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617" w:type="pct"/>
            <w:vMerge/>
          </w:tcPr>
          <w:p w14:paraId="4D0D5070" w14:textId="77777777" w:rsidR="00CA04D4" w:rsidRPr="00E35753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highlight w:val="yellow"/>
                <w:lang w:val="en-US" w:eastAsia="en-US"/>
              </w:rPr>
            </w:pPr>
          </w:p>
        </w:tc>
      </w:tr>
      <w:tr w:rsidR="00CA04D4" w:rsidRPr="00AA4059" w14:paraId="69F2E6EE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/>
          </w:tcPr>
          <w:p w14:paraId="61FB4E1B" w14:textId="77777777" w:rsidR="00CA04D4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78" w:type="pct"/>
          </w:tcPr>
          <w:p w14:paraId="00F0458B" w14:textId="77777777" w:rsidR="00CA04D4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Web</w:t>
            </w:r>
          </w:p>
        </w:tc>
        <w:tc>
          <w:tcPr>
            <w:tcW w:w="1025" w:type="pct"/>
          </w:tcPr>
          <w:p w14:paraId="1CA88FE8" w14:textId="77777777" w:rsidR="00CA04D4" w:rsidRPr="00E35753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highlight w:val="yellow"/>
                <w:lang w:val="en-US" w:eastAsia="en-US"/>
              </w:rPr>
            </w:pP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9.5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2 (-21.94 - 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.9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81" w:type="pct"/>
            <w:vMerge/>
          </w:tcPr>
          <w:p w14:paraId="09A589C8" w14:textId="77777777" w:rsidR="00CA04D4" w:rsidRPr="00E35753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481" w:type="pct"/>
          </w:tcPr>
          <w:p w14:paraId="2EA37C1C" w14:textId="77777777" w:rsidR="00CA04D4" w:rsidRPr="0063068D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1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17" w:type="pct"/>
            <w:vMerge/>
          </w:tcPr>
          <w:p w14:paraId="50DD1414" w14:textId="77777777" w:rsidR="00CA04D4" w:rsidRPr="00E1408E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17" w:type="pct"/>
            <w:vMerge/>
          </w:tcPr>
          <w:p w14:paraId="4C58138D" w14:textId="77777777" w:rsidR="00CA04D4" w:rsidRPr="00E1408E" w:rsidRDefault="00CA04D4" w:rsidP="00ED7D3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CA04D4" w:rsidRPr="000455AC" w14:paraId="35AEC959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/>
          </w:tcPr>
          <w:p w14:paraId="26922914" w14:textId="77777777" w:rsidR="00CA04D4" w:rsidRDefault="00CA04D4" w:rsidP="00ED7D32">
            <w:pPr>
              <w:spacing w:line="480" w:lineRule="auto"/>
              <w:jc w:val="both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78" w:type="pct"/>
          </w:tcPr>
          <w:p w14:paraId="503EBE54" w14:textId="77777777" w:rsidR="00CA04D4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Multiple</w:t>
            </w:r>
          </w:p>
        </w:tc>
        <w:tc>
          <w:tcPr>
            <w:tcW w:w="1025" w:type="pct"/>
          </w:tcPr>
          <w:p w14:paraId="12188318" w14:textId="77777777" w:rsidR="00CA04D4" w:rsidRPr="00E35753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highlight w:val="yellow"/>
                <w:lang w:val="en-US" w:eastAsia="en-US"/>
              </w:rPr>
            </w:pP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.4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-8.18 -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11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 w:rsidRPr="0077415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81" w:type="pct"/>
            <w:vMerge/>
          </w:tcPr>
          <w:p w14:paraId="5169FCBF" w14:textId="77777777" w:rsidR="00CA04D4" w:rsidRPr="00E35753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481" w:type="pct"/>
          </w:tcPr>
          <w:p w14:paraId="6A11FABC" w14:textId="77777777" w:rsidR="00CA04D4" w:rsidRPr="0063068D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E35753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7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617" w:type="pct"/>
            <w:vMerge/>
          </w:tcPr>
          <w:p w14:paraId="4ECCE5D9" w14:textId="77777777" w:rsidR="00CA04D4" w:rsidRPr="00E1408E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17" w:type="pct"/>
            <w:vMerge/>
          </w:tcPr>
          <w:p w14:paraId="259A90B9" w14:textId="77777777" w:rsidR="00CA04D4" w:rsidRPr="00E1408E" w:rsidRDefault="00CA04D4" w:rsidP="00ED7D3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</w:tr>
    </w:tbl>
    <w:p w14:paraId="73B79E4C" w14:textId="77777777" w:rsidR="00076663" w:rsidRDefault="00076663"/>
    <w:sectPr w:rsidR="00076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4D4"/>
    <w:rsid w:val="00076663"/>
    <w:rsid w:val="00CA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8E535"/>
  <w15:chartTrackingRefBased/>
  <w15:docId w15:val="{A6567203-58CA-431C-8126-928E15362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A04D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CA04D4"/>
    <w:pPr>
      <w:spacing w:before="120" w:after="120"/>
      <w:jc w:val="center"/>
    </w:pPr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CA04D4"/>
    <w:rPr>
      <w:rFonts w:ascii="Times New Roman" w:eastAsia="Times New Roman" w:hAnsi="Times New Roman" w:cs="Times New Roman"/>
      <w:b/>
      <w:bCs/>
      <w:color w:val="000000"/>
      <w:sz w:val="20"/>
      <w:szCs w:val="20"/>
      <w:lang w:val="de-DE" w:eastAsia="de-DE"/>
    </w:rPr>
  </w:style>
  <w:style w:type="table" w:styleId="PlainTable2">
    <w:name w:val="Plain Table 2"/>
    <w:basedOn w:val="TableNormal"/>
    <w:uiPriority w:val="42"/>
    <w:rsid w:val="00CA04D4"/>
    <w:pPr>
      <w:spacing w:after="0" w:line="240" w:lineRule="auto"/>
    </w:pPr>
    <w:rPr>
      <w:rFonts w:eastAsiaTheme="minorEastAsia"/>
      <w:lang w:val="de-DE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12-26T05:25:00Z</dcterms:created>
  <dcterms:modified xsi:type="dcterms:W3CDTF">2022-12-26T05:26:00Z</dcterms:modified>
</cp:coreProperties>
</file>